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5</w:t>
      </w:r>
      <w:r>
        <w:rPr>
          <w:rFonts w:cs="Times New Roman" w:ascii="Times New Roman" w:hAnsi="Times New Roman"/>
          <w:b/>
          <w:bCs/>
          <w:color w:val="FF0000"/>
        </w:rPr>
        <w:t xml:space="preserve"> </w:t>
      </w:r>
      <w:r>
        <w:rPr>
          <w:rFonts w:cs="Times New Roman" w:ascii="Times New Roman" w:hAnsi="Times New Roman"/>
          <w:b/>
          <w:bCs/>
        </w:rPr>
        <w:t>–Phenotypic and genotypic a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ntibiotic resistance profil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bidi="ta-IN"/>
        </w:rPr>
        <w:t>E. faecalis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isolated at each site</w:t>
      </w:r>
    </w:p>
    <w:tbl>
      <w:tblPr>
        <w:tblW w:w="7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920"/>
        <w:gridCol w:w="1220"/>
        <w:gridCol w:w="780"/>
        <w:gridCol w:w="2920"/>
      </w:tblGrid>
      <w:tr>
        <w:trPr>
          <w:trHeight w:val="917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bidi="ta-IN"/>
              </w:rPr>
              <w:t>Sampling site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ample No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NP Profil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NP ID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bidi="ta-IN"/>
              </w:rPr>
              <w:t>Antibiotic resistance profiles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Marina (C1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GTGCC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TAT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1/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AGC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Sanctuary Cove(C2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2/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C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Santa Barbara (C3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3/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GAGCT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3/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GA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3/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/C3/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3/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GT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3/1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GTGC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8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Jabiru Island (C4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4/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C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TAA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(6')-aph(2')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GT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A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A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G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4/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GTGT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0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Paradise Point (C5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TATGCC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(6')-aph(2')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5/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TGTGT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AA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G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5/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G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G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TA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CATG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TGTA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CTGT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CGTA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CGT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CGT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TATGC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7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Coombabah (C6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6/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( tet M)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AAAC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CCG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TCGTGC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6/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CGTGTT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  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TTGAGTC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6/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PTATGCT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9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3:30:00Z</dcterms:created>
  <dc:creator>Irani</dc:creator>
  <dc:description/>
  <cp:keywords/>
  <dc:language>en-US</dc:language>
  <cp:lastModifiedBy>huygensf</cp:lastModifiedBy>
  <dcterms:modified xsi:type="dcterms:W3CDTF">2011-07-16T05:27:00Z</dcterms:modified>
  <cp:revision>4</cp:revision>
  <dc:subject/>
  <dc:title/>
</cp:coreProperties>
</file>